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400"/>
        <w:tblW w:w="87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07"/>
        <w:gridCol w:w="1136"/>
        <w:gridCol w:w="2277"/>
        <w:gridCol w:w="14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ene</w:t>
            </w:r>
          </w:p>
        </w:tc>
        <w:tc>
          <w:tcPr>
            <w:tcW w:w="3543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cute pancreatitis (Mouse,GSE</w:t>
            </w:r>
            <w:r>
              <w:rPr>
                <w:rFonts w:ascii="Times New Roman" w:hAnsi="Times New Roman" w:eastAsia="宋体" w:cs="宋体"/>
                <w:kern w:val="0"/>
                <w:sz w:val="20"/>
                <w:szCs w:val="20"/>
              </w:rPr>
              <w:t>11984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hronic pancreatitis (Human,GSE</w:t>
            </w:r>
            <w:r>
              <w:rPr>
                <w:rFonts w:ascii="Times New Roman" w:hAnsi="Times New Roman" w:eastAsia="宋体" w:cs="宋体"/>
                <w:kern w:val="0"/>
                <w:sz w:val="20"/>
                <w:szCs w:val="20"/>
              </w:rPr>
              <w:t>14375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continue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07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gFC</w:t>
            </w:r>
          </w:p>
        </w:tc>
        <w:tc>
          <w:tcPr>
            <w:tcW w:w="1136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  <w:tc>
          <w:tcPr>
            <w:tcW w:w="2277" w:type="dxa"/>
            <w:tcBorders>
              <w:top w:val="single" w:color="auto" w:sz="8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gFC</w:t>
            </w:r>
          </w:p>
        </w:tc>
        <w:tc>
          <w:tcPr>
            <w:tcW w:w="140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TNF</w:t>
            </w:r>
          </w:p>
        </w:tc>
        <w:tc>
          <w:tcPr>
            <w:tcW w:w="2407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06109</w:t>
            </w:r>
          </w:p>
        </w:tc>
        <w:tc>
          <w:tcPr>
            <w:tcW w:w="1136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305</w:t>
            </w:r>
          </w:p>
        </w:tc>
        <w:tc>
          <w:tcPr>
            <w:tcW w:w="2277" w:type="dxa"/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2378</w:t>
            </w:r>
          </w:p>
        </w:tc>
        <w:tc>
          <w:tcPr>
            <w:tcW w:w="1409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TGFB1</w:t>
            </w:r>
          </w:p>
        </w:tc>
        <w:tc>
          <w:tcPr>
            <w:tcW w:w="2407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56797</w:t>
            </w:r>
          </w:p>
        </w:tc>
        <w:tc>
          <w:tcPr>
            <w:tcW w:w="1136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37</w:t>
            </w:r>
          </w:p>
        </w:tc>
        <w:tc>
          <w:tcPr>
            <w:tcW w:w="2277" w:type="dxa"/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8938</w:t>
            </w:r>
          </w:p>
        </w:tc>
        <w:tc>
          <w:tcPr>
            <w:tcW w:w="1409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86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OS3</w:t>
            </w:r>
          </w:p>
        </w:tc>
        <w:tc>
          <w:tcPr>
            <w:tcW w:w="2407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58453</w:t>
            </w:r>
          </w:p>
        </w:tc>
        <w:tc>
          <w:tcPr>
            <w:tcW w:w="1136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7500</w:t>
            </w:r>
          </w:p>
        </w:tc>
        <w:tc>
          <w:tcPr>
            <w:tcW w:w="2277" w:type="dxa"/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8874</w:t>
            </w:r>
          </w:p>
        </w:tc>
        <w:tc>
          <w:tcPr>
            <w:tcW w:w="1409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139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Expression of genes </w:t>
      </w:r>
      <w:r>
        <w:rPr>
          <w:rFonts w:ascii="Times New Roman" w:hAnsi="Times New Roman" w:cs="Times New Roman"/>
          <w:szCs w:val="21"/>
        </w:rPr>
        <w:t>TNF,TGFB1,NOS3 in acute pancreatitis and chronic pancreatiti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The logFC and p values of down-regulated genes among differentially expressed genes in rabbit pancreatic tissue.</w:t>
      </w:r>
    </w:p>
    <w:tbl>
      <w:tblPr>
        <w:tblStyle w:val="5"/>
        <w:tblW w:w="83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326"/>
        <w:gridCol w:w="1256"/>
        <w:gridCol w:w="1646"/>
        <w:gridCol w:w="1209"/>
        <w:gridCol w:w="13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646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genesymbol</w:t>
            </w:r>
          </w:p>
        </w:tc>
        <w:tc>
          <w:tcPr>
            <w:tcW w:w="1326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logFC</w:t>
            </w:r>
          </w:p>
        </w:tc>
        <w:tc>
          <w:tcPr>
            <w:tcW w:w="1256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P.Value</w:t>
            </w:r>
          </w:p>
        </w:tc>
        <w:tc>
          <w:tcPr>
            <w:tcW w:w="1646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genesymbol</w:t>
            </w:r>
          </w:p>
        </w:tc>
        <w:tc>
          <w:tcPr>
            <w:tcW w:w="1209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logFC</w:t>
            </w:r>
          </w:p>
        </w:tc>
        <w:tc>
          <w:tcPr>
            <w:tcW w:w="1301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LP</w:t>
            </w:r>
          </w:p>
        </w:tc>
        <w:tc>
          <w:tcPr>
            <w:tcW w:w="1326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3.63821</w:t>
            </w:r>
          </w:p>
        </w:tc>
        <w:tc>
          <w:tcPr>
            <w:tcW w:w="1256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9075</w:t>
            </w:r>
          </w:p>
        </w:tc>
        <w:tc>
          <w:tcPr>
            <w:tcW w:w="1646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C3</w:t>
            </w:r>
          </w:p>
        </w:tc>
        <w:tc>
          <w:tcPr>
            <w:tcW w:w="1209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33657</w:t>
            </w:r>
          </w:p>
        </w:tc>
        <w:tc>
          <w:tcPr>
            <w:tcW w:w="1301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S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3.25434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985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CN1B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32519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6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OU5F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3.13764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193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HB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3162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HBG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3.11389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62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HLH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30081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CNA1S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78925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26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GPBAR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2794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K10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58517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139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NO3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20743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1A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57603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469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CGB1A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20132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8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4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33468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337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SIP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17395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5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E4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28244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5377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FBP2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16796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9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WNT5A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17286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78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370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08211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2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2A5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15311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432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PPA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0764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SAT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09575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96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HRM4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05876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9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TP1B2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07231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38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UBE2R2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01843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2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439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2.02299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15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MEM38A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0165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3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DPEP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98809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295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CK2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93781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4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DR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90098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689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7A5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90752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8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TIH4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75757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958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ORO1B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999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8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A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73922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2668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14A2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9783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1C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71694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4324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22A7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6704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7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CH2C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68602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976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1B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4438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101568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68231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227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FBP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217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OS3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66746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887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LN3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1922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NPEP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66513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808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AN1A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81718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WAP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60142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8155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CF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9503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DCY5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55098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668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YR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760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3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AS3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50257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51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TLA4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6217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7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UFT1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48084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6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10A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2909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7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DAMTS4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47543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8496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DN1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0083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SP10</w:t>
            </w:r>
          </w:p>
        </w:tc>
        <w:tc>
          <w:tcPr>
            <w:tcW w:w="132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40583</w:t>
            </w:r>
          </w:p>
        </w:tc>
        <w:tc>
          <w:tcPr>
            <w:tcW w:w="1256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522</w:t>
            </w:r>
          </w:p>
        </w:tc>
        <w:tc>
          <w:tcPr>
            <w:tcW w:w="164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RPV5</w:t>
            </w:r>
          </w:p>
        </w:tc>
        <w:tc>
          <w:tcPr>
            <w:tcW w:w="1209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0.70008</w:t>
            </w:r>
          </w:p>
        </w:tc>
        <w:tc>
          <w:tcPr>
            <w:tcW w:w="1301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3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6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CNB3</w:t>
            </w:r>
          </w:p>
        </w:tc>
        <w:tc>
          <w:tcPr>
            <w:tcW w:w="1326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-1.4009</w:t>
            </w:r>
          </w:p>
        </w:tc>
        <w:tc>
          <w:tcPr>
            <w:tcW w:w="1256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5643</w:t>
            </w:r>
          </w:p>
        </w:tc>
        <w:tc>
          <w:tcPr>
            <w:tcW w:w="1646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209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 The logFC and p values of up-regulated genes among differentially expressed genes in rabbit pancreatic tissue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280"/>
        <w:gridCol w:w="1167"/>
        <w:gridCol w:w="1646"/>
        <w:gridCol w:w="1257"/>
        <w:gridCol w:w="12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genesymbol</w:t>
            </w:r>
          </w:p>
        </w:tc>
        <w:tc>
          <w:tcPr>
            <w:tcW w:w="1280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logFC</w:t>
            </w:r>
          </w:p>
        </w:tc>
        <w:tc>
          <w:tcPr>
            <w:tcW w:w="1167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P.Value</w:t>
            </w:r>
          </w:p>
        </w:tc>
        <w:tc>
          <w:tcPr>
            <w:tcW w:w="1645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genesymbol</w:t>
            </w:r>
          </w:p>
        </w:tc>
        <w:tc>
          <w:tcPr>
            <w:tcW w:w="1257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logFC</w:t>
            </w:r>
          </w:p>
        </w:tc>
        <w:tc>
          <w:tcPr>
            <w:tcW w:w="1257" w:type="dxa"/>
            <w:tcBorders>
              <w:top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CNA1E</w:t>
            </w:r>
          </w:p>
        </w:tc>
        <w:tc>
          <w:tcPr>
            <w:tcW w:w="1280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729695</w:t>
            </w:r>
          </w:p>
        </w:tc>
        <w:tc>
          <w:tcPr>
            <w:tcW w:w="1167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5994</w:t>
            </w:r>
          </w:p>
        </w:tc>
        <w:tc>
          <w:tcPr>
            <w:tcW w:w="1645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YOZ1</w:t>
            </w:r>
          </w:p>
        </w:tc>
        <w:tc>
          <w:tcPr>
            <w:tcW w:w="1257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5024</w:t>
            </w:r>
          </w:p>
        </w:tc>
        <w:tc>
          <w:tcPr>
            <w:tcW w:w="1257" w:type="dxa"/>
            <w:tcBorders>
              <w:top w:val="single" w:color="auto" w:sz="8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PP4C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739038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8727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NFRSF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69713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0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ELL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75182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3463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RG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9018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0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CNA2D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7821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016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FNG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60447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4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RKCB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78620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6756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3E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60489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2A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82046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303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ORL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61240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6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CTR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82048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420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CTA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62735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PM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88071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936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FRP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66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GJC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88345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3807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NCF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0335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NF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3621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670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LR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05163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25A24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4400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5732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33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1953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GER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5353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895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PP2R5D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2797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7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38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5387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42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GK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34923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TGB3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5656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3516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PM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3868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MP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5700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831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POBEC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74208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GHR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5942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659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RT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80509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1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ON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68674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588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LN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82274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ULT4A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7686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068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SR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84670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ARCKSL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996887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462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MB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1337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7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H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00170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532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CAM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305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GFBI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02190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906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SPA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485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7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VWF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037327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635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RKG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7017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MPACT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077886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943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DKK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8053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YLK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11543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075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SQ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99903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8640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13617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463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CTA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00561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4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YR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13797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983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ITLG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00706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4A9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1461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001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LTP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03995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0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FPI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15137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6432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OAH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2246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KL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0246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09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YH1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2966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100A1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04968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254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GN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4133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KCNB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1542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523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100A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4658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GS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2612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828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DNRB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4964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TGB8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33566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185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1R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7437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DH1A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3729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4431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LU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7590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LD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43064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225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100A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8601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MMP1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43824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44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12599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9100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HR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45657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301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LN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19250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GER4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4840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513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GCA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2495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TIH3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49387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9046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IMP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25374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PXN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55557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46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8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33010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BCC9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61378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983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1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45299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9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6208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057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BDKRB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51870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6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GFB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297546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214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TNFAIP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63196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247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0205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077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FPR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68756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TSK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6694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4781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ORM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77985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H1R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71536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626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TGS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86179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FTR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7755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32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TSE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8684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GTR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9183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79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PP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91828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F3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39329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86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DMBT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2.97678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6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LA2R1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0168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12653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871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10592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ALU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0705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771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YP4B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15400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CL2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2491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3275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CP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17028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CL4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3368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527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ANXA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2439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5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LC6A8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4162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576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OL8A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30602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2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IF1A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4252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6326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100A1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32629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CAT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5018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15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IGKC1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3.487004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5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75285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7862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259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4.663112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3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47879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808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168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4.91450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3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RBP4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05446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7548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HP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4.93848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0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D59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27541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9184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LOC100009097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5.266196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1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CTSD</w:t>
            </w:r>
          </w:p>
        </w:tc>
        <w:tc>
          <w:tcPr>
            <w:tcW w:w="1280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32673</w:t>
            </w:r>
          </w:p>
        </w:tc>
        <w:tc>
          <w:tcPr>
            <w:tcW w:w="116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0459</w:t>
            </w:r>
          </w:p>
        </w:tc>
        <w:tc>
          <w:tcPr>
            <w:tcW w:w="1645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SAA3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5.644115</w:t>
            </w:r>
          </w:p>
        </w:tc>
        <w:tc>
          <w:tcPr>
            <w:tcW w:w="1257" w:type="dxa"/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22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90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PPARD</w:t>
            </w:r>
          </w:p>
        </w:tc>
        <w:tc>
          <w:tcPr>
            <w:tcW w:w="1280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1.537192</w:t>
            </w:r>
          </w:p>
        </w:tc>
        <w:tc>
          <w:tcPr>
            <w:tcW w:w="1167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0.037595</w:t>
            </w:r>
          </w:p>
        </w:tc>
        <w:tc>
          <w:tcPr>
            <w:tcW w:w="1645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257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1819275"/>
            <wp:effectExtent l="0" t="0" r="3810" b="952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 S1:</w:t>
      </w:r>
      <w:r>
        <w:rPr>
          <w:rFonts w:ascii="Times New Roman" w:hAnsi="Times New Roman"/>
          <w:b/>
          <w:bCs/>
          <w:sz w:val="18"/>
          <w:szCs w:val="18"/>
        </w:rPr>
        <w:t xml:space="preserve"> Screening results of differentially expressed genes in a rabbit pancreas tissue microarray (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a</w:t>
      </w:r>
      <w:r>
        <w:rPr>
          <w:rFonts w:ascii="Times New Roman" w:hAnsi="Times New Roman"/>
          <w:b/>
          <w:bCs/>
          <w:sz w:val="18"/>
          <w:szCs w:val="18"/>
        </w:rPr>
        <w:t xml:space="preserve">): GO enrichment results and KEGG pathway enrichment results of </w:t>
      </w:r>
      <w:r>
        <w:rPr>
          <w:rFonts w:ascii="Times New Roman" w:hAnsi="Times New Roman" w:cs="Times New Roman"/>
        </w:rPr>
        <w:t xml:space="preserve">up-regulated </w:t>
      </w:r>
      <w:r>
        <w:rPr>
          <w:rFonts w:ascii="Times New Roman" w:hAnsi="Times New Roman"/>
          <w:b/>
          <w:bCs/>
          <w:sz w:val="18"/>
          <w:szCs w:val="18"/>
        </w:rPr>
        <w:t>differential expression genes; (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b</w:t>
      </w:r>
      <w:bookmarkStart w:id="0" w:name="_GoBack"/>
      <w:bookmarkEnd w:id="0"/>
      <w:r>
        <w:rPr>
          <w:rFonts w:ascii="Times New Roman" w:hAnsi="Times New Roman"/>
          <w:b/>
          <w:bCs/>
          <w:sz w:val="18"/>
          <w:szCs w:val="18"/>
        </w:rPr>
        <w:t xml:space="preserve">): GO enrichment results and KEGG pathway enrichment results of </w:t>
      </w:r>
      <w:r>
        <w:rPr>
          <w:rFonts w:ascii="Times New Roman" w:hAnsi="Times New Roman" w:cs="Times New Roman"/>
        </w:rPr>
        <w:t xml:space="preserve">down-regulated </w:t>
      </w:r>
      <w:r>
        <w:rPr>
          <w:rFonts w:ascii="Times New Roman" w:hAnsi="Times New Roman"/>
          <w:b/>
          <w:bCs/>
          <w:sz w:val="18"/>
          <w:szCs w:val="18"/>
        </w:rPr>
        <w:t>differential expression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1E"/>
    <w:rsid w:val="00126FA9"/>
    <w:rsid w:val="00211F31"/>
    <w:rsid w:val="003162A0"/>
    <w:rsid w:val="005A2BA8"/>
    <w:rsid w:val="00665274"/>
    <w:rsid w:val="006B7B60"/>
    <w:rsid w:val="007A7F90"/>
    <w:rsid w:val="007F6D0E"/>
    <w:rsid w:val="008D695C"/>
    <w:rsid w:val="00970A69"/>
    <w:rsid w:val="00B9701E"/>
    <w:rsid w:val="00BF2FDC"/>
    <w:rsid w:val="00C213CC"/>
    <w:rsid w:val="00E855F3"/>
    <w:rsid w:val="7F76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14</Words>
  <Characters>4643</Characters>
  <Lines>38</Lines>
  <Paragraphs>10</Paragraphs>
  <TotalTime>88</TotalTime>
  <ScaleCrop>false</ScaleCrop>
  <LinksUpToDate>false</LinksUpToDate>
  <CharactersWithSpaces>544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3:55:00Z</dcterms:created>
  <dc:creator>sun yuan</dc:creator>
  <cp:lastModifiedBy>有人叫我傻圈</cp:lastModifiedBy>
  <dcterms:modified xsi:type="dcterms:W3CDTF">2021-11-15T13:18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DD6AEFDC33948EE9256ADC85F0DE1FB</vt:lpwstr>
  </property>
</Properties>
</file>